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6B6D0" w14:textId="466EC2A5" w:rsidR="004369D4" w:rsidRPr="00946835" w:rsidRDefault="00F24B5B" w:rsidP="00423913">
      <w:pPr>
        <w:spacing w:line="400" w:lineRule="exact"/>
        <w:jc w:val="left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Hlk221019089"/>
      <w:r w:rsidRPr="00946835">
        <w:rPr>
          <w:rFonts w:ascii="Times New Roman" w:eastAsia="Arial Unicode MS" w:hAnsi="Times New Roman" w:cs="Times New Roman"/>
          <w:sz w:val="24"/>
          <w:szCs w:val="24"/>
        </w:rPr>
        <w:t xml:space="preserve">Multimedia Appendix </w:t>
      </w:r>
      <w:bookmarkEnd w:id="0"/>
      <w:r w:rsidR="000C04F8">
        <w:rPr>
          <w:rFonts w:ascii="Times New Roman" w:eastAsia="Arial Unicode MS" w:hAnsi="Times New Roman" w:cs="Times New Roman" w:hint="eastAsia"/>
          <w:sz w:val="24"/>
          <w:szCs w:val="24"/>
        </w:rPr>
        <w:t>1</w:t>
      </w:r>
      <w:r w:rsidR="008F5191">
        <w:rPr>
          <w:rFonts w:ascii="Times New Roman" w:eastAsia="Arial Unicode MS" w:hAnsi="Times New Roman" w:cs="Times New Roman" w:hint="eastAsia"/>
          <w:sz w:val="24"/>
          <w:szCs w:val="24"/>
        </w:rPr>
        <w:t>3</w:t>
      </w:r>
      <w:r w:rsidRPr="00946835">
        <w:rPr>
          <w:rFonts w:ascii="Times New Roman" w:eastAsia="Arial Unicode MS" w:hAnsi="Times New Roman" w:cs="Times New Roman"/>
          <w:sz w:val="24"/>
          <w:szCs w:val="24"/>
        </w:rPr>
        <w:t xml:space="preserve">. Performance Comparison Between the Binary </w:t>
      </w:r>
      <w:proofErr w:type="spellStart"/>
      <w:r w:rsidRPr="00946835">
        <w:rPr>
          <w:rFonts w:ascii="Times New Roman" w:eastAsia="Arial Unicode MS" w:hAnsi="Times New Roman" w:cs="Times New Roman"/>
          <w:sz w:val="24"/>
          <w:szCs w:val="24"/>
        </w:rPr>
        <w:t>XGBoost</w:t>
      </w:r>
      <w:proofErr w:type="spellEnd"/>
      <w:r w:rsidRPr="00946835">
        <w:rPr>
          <w:rFonts w:ascii="Times New Roman" w:eastAsia="Arial Unicode MS" w:hAnsi="Times New Roman" w:cs="Times New Roman"/>
          <w:sz w:val="24"/>
          <w:szCs w:val="24"/>
        </w:rPr>
        <w:t xml:space="preserve"> Model and Fatty Liver Index</w:t>
      </w:r>
      <w:r w:rsidR="001772BF" w:rsidRPr="0094683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946835">
        <w:rPr>
          <w:rFonts w:ascii="Times New Roman" w:eastAsia="Arial Unicode MS" w:hAnsi="Times New Roman" w:cs="Times New Roman"/>
          <w:sz w:val="24"/>
          <w:szCs w:val="24"/>
        </w:rPr>
        <w:t>for Hepatic Steatosis Detection</w:t>
      </w:r>
      <w:r w:rsidR="001F6F76"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tbl>
      <w:tblPr>
        <w:tblW w:w="11120" w:type="dxa"/>
        <w:tblInd w:w="-1401" w:type="dxa"/>
        <w:tblLook w:val="04A0" w:firstRow="1" w:lastRow="0" w:firstColumn="1" w:lastColumn="0" w:noHBand="0" w:noVBand="1"/>
      </w:tblPr>
      <w:tblGrid>
        <w:gridCol w:w="1380"/>
        <w:gridCol w:w="794"/>
        <w:gridCol w:w="1136"/>
        <w:gridCol w:w="1110"/>
        <w:gridCol w:w="830"/>
        <w:gridCol w:w="1057"/>
        <w:gridCol w:w="756"/>
        <w:gridCol w:w="1136"/>
        <w:gridCol w:w="1110"/>
        <w:gridCol w:w="830"/>
        <w:gridCol w:w="1057"/>
        <w:gridCol w:w="222"/>
      </w:tblGrid>
      <w:tr w:rsidR="001F5A81" w:rsidRPr="00946835" w14:paraId="313EBE02" w14:textId="77777777" w:rsidTr="001F5A81">
        <w:trPr>
          <w:gridAfter w:val="1"/>
          <w:wAfter w:w="222" w:type="dxa"/>
          <w:trHeight w:val="310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0369CF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5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FF3317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ternal Test Set</w:t>
            </w:r>
          </w:p>
        </w:tc>
        <w:tc>
          <w:tcPr>
            <w:tcW w:w="475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7F42B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xternal Validation Set</w:t>
            </w:r>
          </w:p>
        </w:tc>
      </w:tr>
      <w:tr w:rsidR="001F5A81" w:rsidRPr="00946835" w14:paraId="107876F8" w14:textId="77777777" w:rsidTr="001F5A81">
        <w:trPr>
          <w:gridAfter w:val="1"/>
          <w:wAfter w:w="222" w:type="dxa"/>
          <w:trHeight w:val="340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C28E5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89AEB0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F5314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3087F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09CEFF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6E4D4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1 Sco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56AD6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07B12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EE2799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71EC0D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7995E6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1 Score</w:t>
            </w:r>
          </w:p>
        </w:tc>
      </w:tr>
      <w:tr w:rsidR="001F5A81" w:rsidRPr="00946835" w14:paraId="0781A4E8" w14:textId="77777777" w:rsidTr="006368D8">
        <w:trPr>
          <w:gridAfter w:val="1"/>
          <w:wAfter w:w="222" w:type="dxa"/>
          <w:trHeight w:val="312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B679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binary model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2A81" w14:textId="535E84C9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F10F1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47C18" w14:textId="336A304E" w:rsidR="001F5A81" w:rsidRPr="00D914DF" w:rsidRDefault="00B77B2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F10F1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="000630A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6768" w14:textId="2BF1672D" w:rsidR="001F5A81" w:rsidRPr="00D914DF" w:rsidRDefault="00B77B2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B21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0F10F1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CD96" w14:textId="79F7AACB" w:rsidR="001F5A81" w:rsidRPr="00D914DF" w:rsidRDefault="001A2D78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F10F1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42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ADEF" w14:textId="06715B9A" w:rsidR="001F5A81" w:rsidRPr="00D914DF" w:rsidRDefault="00D30A66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0A6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F10F1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9DBD" w14:textId="203653E4" w:rsidR="001F5A81" w:rsidRPr="00946835" w:rsidRDefault="0049729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5218E1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9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C356D" w14:textId="696AAA12" w:rsidR="001F5A81" w:rsidRPr="00946835" w:rsidRDefault="00B77B2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B21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630A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A614C" w14:textId="18A3A4D1" w:rsidR="001F5A81" w:rsidRPr="00946835" w:rsidRDefault="00B77B2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B21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0630A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A47B" w14:textId="7E9079F2" w:rsidR="001F5A81" w:rsidRPr="00946835" w:rsidRDefault="001A2D78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30A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21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9F6E5" w14:textId="422900D4" w:rsidR="001F5A81" w:rsidRPr="00946835" w:rsidRDefault="00B77B2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B21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630A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28</w:t>
            </w:r>
          </w:p>
        </w:tc>
      </w:tr>
      <w:tr w:rsidR="001F5A81" w:rsidRPr="00946835" w14:paraId="4ED754FB" w14:textId="77777777" w:rsidTr="006368D8">
        <w:trPr>
          <w:trHeight w:val="28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1979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EB7A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B42F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5B7E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EA9B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237D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2A75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9F3F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1E6F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6D8D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A347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8161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A81" w:rsidRPr="00946835" w14:paraId="7F7A3502" w14:textId="77777777" w:rsidTr="001F5A8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E40D02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LI</w:t>
            </w: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3C7D1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A55858" w14:textId="54F90035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60292A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B0362" w14:textId="329E846F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60292A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FD9129" w14:textId="0A0751E6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60292A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B67B1B" w14:textId="5DA24C21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0582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9D90E7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CCBC71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6622AE" w14:textId="77777777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4D28C7" w14:textId="76EDD286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48DC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243A4" w14:textId="274FDBE4" w:rsidR="001F5A81" w:rsidRPr="00946835" w:rsidRDefault="001F5A81" w:rsidP="001F5A8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83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B848DC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22" w:type="dxa"/>
            <w:vAlign w:val="center"/>
            <w:hideMark/>
          </w:tcPr>
          <w:p w14:paraId="6189D340" w14:textId="77777777" w:rsidR="001F5A81" w:rsidRPr="00946835" w:rsidRDefault="001F5A81" w:rsidP="001F5A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F572650" w14:textId="6F8591C7" w:rsidR="004369D4" w:rsidRPr="00946835" w:rsidRDefault="001772BF" w:rsidP="006D6924">
      <w:pPr>
        <w:spacing w:line="260" w:lineRule="exact"/>
        <w:rPr>
          <w:rFonts w:ascii="Times New Roman" w:eastAsia="Arial Unicode MS" w:hAnsi="Times New Roman" w:cs="Times New Roman"/>
          <w:szCs w:val="21"/>
        </w:rPr>
      </w:pPr>
      <w:r w:rsidRPr="00946835">
        <w:rPr>
          <w:rFonts w:ascii="Times New Roman" w:eastAsia="Arial Unicode MS" w:hAnsi="Times New Roman" w:cs="Times New Roman"/>
          <w:szCs w:val="21"/>
        </w:rPr>
        <w:t xml:space="preserve">Note: </w:t>
      </w:r>
      <w:r w:rsidR="004369D4" w:rsidRPr="00946835">
        <w:rPr>
          <w:rFonts w:ascii="Times New Roman" w:eastAsia="Arial Unicode MS" w:hAnsi="Times New Roman" w:cs="Times New Roman"/>
          <w:szCs w:val="21"/>
        </w:rPr>
        <w:t xml:space="preserve">This table summarizes the key performance metrics of the binary </w:t>
      </w:r>
      <w:proofErr w:type="spellStart"/>
      <w:r w:rsidR="004369D4" w:rsidRPr="00946835">
        <w:rPr>
          <w:rFonts w:ascii="Times New Roman" w:eastAsia="Arial Unicode MS" w:hAnsi="Times New Roman" w:cs="Times New Roman"/>
          <w:szCs w:val="21"/>
        </w:rPr>
        <w:t>XGBoost</w:t>
      </w:r>
      <w:proofErr w:type="spellEnd"/>
      <w:r w:rsidR="004369D4" w:rsidRPr="00946835">
        <w:rPr>
          <w:rFonts w:ascii="Times New Roman" w:eastAsia="Arial Unicode MS" w:hAnsi="Times New Roman" w:cs="Times New Roman"/>
          <w:szCs w:val="21"/>
        </w:rPr>
        <w:t xml:space="preserve"> model and FLI for detecting hepatic steatosis in the internal test set and external NHANES non-Hispanic Asian cohort. </w:t>
      </w:r>
      <w:r w:rsidR="006D6924" w:rsidRPr="00946835">
        <w:rPr>
          <w:rFonts w:ascii="Times New Roman" w:eastAsia="Arial Unicode MS" w:hAnsi="Times New Roman" w:cs="Times New Roman"/>
          <w:szCs w:val="21"/>
        </w:rPr>
        <w:t>ᵃAUC: area under the curve; ᵇ</w:t>
      </w:r>
      <w:proofErr w:type="spellStart"/>
      <w:r w:rsidR="006D6924" w:rsidRPr="00946835">
        <w:rPr>
          <w:rFonts w:ascii="Times New Roman" w:eastAsia="Arial Unicode MS" w:hAnsi="Times New Roman" w:cs="Times New Roman"/>
          <w:szCs w:val="21"/>
        </w:rPr>
        <w:t>XGBoost</w:t>
      </w:r>
      <w:proofErr w:type="spellEnd"/>
      <w:r w:rsidR="006D6924" w:rsidRPr="00946835">
        <w:rPr>
          <w:rFonts w:ascii="Times New Roman" w:eastAsia="Arial Unicode MS" w:hAnsi="Times New Roman" w:cs="Times New Roman"/>
          <w:szCs w:val="21"/>
        </w:rPr>
        <w:t>: extreme gradient boosting; ᶜFLI: fatty liver index.</w:t>
      </w:r>
    </w:p>
    <w:sectPr w:rsidR="004369D4" w:rsidRPr="00946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2B60A" w14:textId="77777777" w:rsidR="008C6E48" w:rsidRDefault="008C6E48" w:rsidP="00A5603F">
      <w:pPr>
        <w:rPr>
          <w:rFonts w:hint="eastAsia"/>
        </w:rPr>
      </w:pPr>
      <w:r>
        <w:separator/>
      </w:r>
    </w:p>
  </w:endnote>
  <w:endnote w:type="continuationSeparator" w:id="0">
    <w:p w14:paraId="7BFE7D7B" w14:textId="77777777" w:rsidR="008C6E48" w:rsidRDefault="008C6E48" w:rsidP="00A560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777C0" w14:textId="77777777" w:rsidR="008C6E48" w:rsidRDefault="008C6E48" w:rsidP="00A5603F">
      <w:pPr>
        <w:rPr>
          <w:rFonts w:hint="eastAsia"/>
        </w:rPr>
      </w:pPr>
      <w:r>
        <w:separator/>
      </w:r>
    </w:p>
  </w:footnote>
  <w:footnote w:type="continuationSeparator" w:id="0">
    <w:p w14:paraId="15C4CEF3" w14:textId="77777777" w:rsidR="008C6E48" w:rsidRDefault="008C6E48" w:rsidP="00A560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AE"/>
    <w:rsid w:val="000630AB"/>
    <w:rsid w:val="000C04F8"/>
    <w:rsid w:val="000D662A"/>
    <w:rsid w:val="000F10F1"/>
    <w:rsid w:val="00141863"/>
    <w:rsid w:val="001439B4"/>
    <w:rsid w:val="001772BF"/>
    <w:rsid w:val="001A2D78"/>
    <w:rsid w:val="001B2E0A"/>
    <w:rsid w:val="001B51F9"/>
    <w:rsid w:val="001D16A3"/>
    <w:rsid w:val="001F5A81"/>
    <w:rsid w:val="001F6F76"/>
    <w:rsid w:val="00216F51"/>
    <w:rsid w:val="00281F94"/>
    <w:rsid w:val="002A6BA4"/>
    <w:rsid w:val="002F58B1"/>
    <w:rsid w:val="003340AC"/>
    <w:rsid w:val="003340AE"/>
    <w:rsid w:val="00355AF5"/>
    <w:rsid w:val="003C034A"/>
    <w:rsid w:val="003D450A"/>
    <w:rsid w:val="004103EA"/>
    <w:rsid w:val="00423913"/>
    <w:rsid w:val="00427D6C"/>
    <w:rsid w:val="004369D4"/>
    <w:rsid w:val="00495DA5"/>
    <w:rsid w:val="00497291"/>
    <w:rsid w:val="004C4D64"/>
    <w:rsid w:val="004D3BEE"/>
    <w:rsid w:val="004D471C"/>
    <w:rsid w:val="005218E1"/>
    <w:rsid w:val="0053677B"/>
    <w:rsid w:val="005D2CFC"/>
    <w:rsid w:val="0060292A"/>
    <w:rsid w:val="006368D8"/>
    <w:rsid w:val="006A3E43"/>
    <w:rsid w:val="006B2FE7"/>
    <w:rsid w:val="006D6924"/>
    <w:rsid w:val="006E3E9B"/>
    <w:rsid w:val="008C6E48"/>
    <w:rsid w:val="008F5191"/>
    <w:rsid w:val="009318F4"/>
    <w:rsid w:val="00946835"/>
    <w:rsid w:val="009E2DAE"/>
    <w:rsid w:val="00A06C87"/>
    <w:rsid w:val="00A34424"/>
    <w:rsid w:val="00A5603F"/>
    <w:rsid w:val="00AA553B"/>
    <w:rsid w:val="00AD5766"/>
    <w:rsid w:val="00AF448F"/>
    <w:rsid w:val="00B05829"/>
    <w:rsid w:val="00B42CCB"/>
    <w:rsid w:val="00B526A2"/>
    <w:rsid w:val="00B77B21"/>
    <w:rsid w:val="00B848DC"/>
    <w:rsid w:val="00C747CE"/>
    <w:rsid w:val="00CD5D2B"/>
    <w:rsid w:val="00D063C9"/>
    <w:rsid w:val="00D104F6"/>
    <w:rsid w:val="00D30A66"/>
    <w:rsid w:val="00D6152A"/>
    <w:rsid w:val="00D914DF"/>
    <w:rsid w:val="00DE1525"/>
    <w:rsid w:val="00E76A2E"/>
    <w:rsid w:val="00EF305A"/>
    <w:rsid w:val="00F24B5B"/>
    <w:rsid w:val="00F90EB0"/>
    <w:rsid w:val="00FA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6B421"/>
  <w15:chartTrackingRefBased/>
  <w15:docId w15:val="{58C5840E-7594-40E0-9E46-12FE7D48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2D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2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2D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D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D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D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D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D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D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2D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2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2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2D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2D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2D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2D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2D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2D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2D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2D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2D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2D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2D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2D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2D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2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2D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2D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60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60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6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603F"/>
    <w:rPr>
      <w:sz w:val="18"/>
      <w:szCs w:val="18"/>
    </w:rPr>
  </w:style>
  <w:style w:type="table" w:styleId="af2">
    <w:name w:val="Table Grid"/>
    <w:basedOn w:val="a1"/>
    <w:uiPriority w:val="39"/>
    <w:rsid w:val="00AD5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34</cp:revision>
  <dcterms:created xsi:type="dcterms:W3CDTF">2026-02-03T05:55:00Z</dcterms:created>
  <dcterms:modified xsi:type="dcterms:W3CDTF">2026-04-13T05:17:00Z</dcterms:modified>
</cp:coreProperties>
</file>